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040EB9" w14:textId="77777777" w:rsidR="00705CAC" w:rsidRDefault="00705CAC" w:rsidP="00705CAC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1042F768">
        <w:rPr>
          <w:rFonts w:ascii="Times New Roman" w:hAnsi="Times New Roman" w:cs="Times New Roman"/>
          <w:b/>
          <w:bCs/>
          <w:sz w:val="32"/>
          <w:szCs w:val="32"/>
        </w:rPr>
        <w:t xml:space="preserve">Feasibility, safety and tolerability of estrogen and/or probiotics for improving vaginal health in Canadian African, Caribbean, and Black women: A pilot phase 1 clinical trial </w:t>
      </w:r>
    </w:p>
    <w:p w14:paraId="688EB601" w14:textId="3547906E" w:rsidR="00705CAC" w:rsidRDefault="00705CAC" w:rsidP="00705CA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</w:p>
    <w:p w14:paraId="00B5B2CA" w14:textId="77777777" w:rsidR="00705CAC" w:rsidRDefault="00705CAC" w:rsidP="00705CAC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69E20C19">
        <w:rPr>
          <w:rFonts w:ascii="Times New Roman" w:eastAsia="Times New Roman" w:hAnsi="Times New Roman" w:cs="Times New Roman"/>
          <w:sz w:val="24"/>
          <w:szCs w:val="24"/>
          <w:lang w:val="en-CA"/>
        </w:rPr>
        <w:t>Biban Gill</w:t>
      </w:r>
      <w:r w:rsidRPr="69E20C19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1</w:t>
      </w:r>
      <w:r w:rsidRPr="69E20C19">
        <w:rPr>
          <w:rFonts w:ascii="Times New Roman" w:eastAsia="Times New Roman" w:hAnsi="Times New Roman" w:cs="Times New Roman"/>
          <w:sz w:val="24"/>
          <w:szCs w:val="24"/>
          <w:lang w:val="en-CA"/>
        </w:rPr>
        <w:t>, Jocelyn M. Wessels</w:t>
      </w:r>
      <w:r w:rsidRPr="69E20C19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1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2</w:t>
      </w:r>
      <w:r w:rsidRPr="69E20C19">
        <w:rPr>
          <w:rFonts w:ascii="Times New Roman" w:eastAsia="Times New Roman" w:hAnsi="Times New Roman" w:cs="Times New Roman"/>
          <w:sz w:val="24"/>
          <w:szCs w:val="24"/>
          <w:lang w:val="en-CA"/>
        </w:rPr>
        <w:t>, Christina L. Hayes</w:t>
      </w:r>
      <w:r w:rsidRPr="69E20C19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1</w:t>
      </w:r>
      <w:r w:rsidRPr="69E20C19">
        <w:rPr>
          <w:rFonts w:ascii="Times New Roman" w:eastAsia="Times New Roman" w:hAnsi="Times New Roman" w:cs="Times New Roman"/>
          <w:sz w:val="24"/>
          <w:szCs w:val="24"/>
          <w:lang w:val="en-CA"/>
        </w:rPr>
        <w:t>,</w:t>
      </w:r>
      <w:r w:rsidRPr="00FB29C1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69E20C19">
        <w:rPr>
          <w:rFonts w:ascii="Times New Roman" w:eastAsia="Times New Roman" w:hAnsi="Times New Roman" w:cs="Times New Roman"/>
          <w:sz w:val="24"/>
          <w:szCs w:val="24"/>
          <w:lang w:val="en-CA"/>
        </w:rPr>
        <w:t>Jenna Ratcliffe</w:t>
      </w:r>
      <w:r w:rsidRPr="69E20C19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1</w:t>
      </w:r>
      <w:r w:rsidRPr="69E20C19">
        <w:rPr>
          <w:rFonts w:ascii="Times New Roman" w:eastAsia="Times New Roman" w:hAnsi="Times New Roman" w:cs="Times New Roman"/>
          <w:sz w:val="24"/>
          <w:szCs w:val="24"/>
          <w:lang w:val="en-CA"/>
        </w:rPr>
        <w:t>, Junic Wokuri</w:t>
      </w:r>
      <w:r w:rsidRPr="69E20C19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3</w:t>
      </w:r>
      <w:r w:rsidRPr="69E20C19">
        <w:rPr>
          <w:rFonts w:ascii="Times New Roman" w:eastAsia="Times New Roman" w:hAnsi="Times New Roman" w:cs="Times New Roman"/>
          <w:sz w:val="24"/>
          <w:szCs w:val="24"/>
          <w:lang w:val="en-CA"/>
        </w:rPr>
        <w:t>, Elizabeth Ball</w:t>
      </w:r>
      <w:r w:rsidRPr="69E20C19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, G</w:t>
      </w:r>
      <w:r w:rsidRPr="69E20C19">
        <w:rPr>
          <w:rFonts w:ascii="Times New Roman" w:eastAsia="Times New Roman" w:hAnsi="Times New Roman" w:cs="Times New Roman"/>
          <w:sz w:val="24"/>
          <w:szCs w:val="24"/>
          <w:lang w:val="en-CA"/>
        </w:rPr>
        <w:t>regor Reid</w:t>
      </w:r>
      <w:r w:rsidRPr="69E20C19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4</w:t>
      </w:r>
      <w:r w:rsidRPr="69E20C19">
        <w:rPr>
          <w:rFonts w:ascii="Times New Roman" w:eastAsia="Times New Roman" w:hAnsi="Times New Roman" w:cs="Times New Roman"/>
          <w:sz w:val="24"/>
          <w:szCs w:val="24"/>
          <w:lang w:val="en-CA"/>
        </w:rPr>
        <w:t>, Rupert Kaul</w:t>
      </w:r>
      <w:r w:rsidRPr="69E20C19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5,6</w:t>
      </w:r>
      <w:r w:rsidRPr="69E20C19">
        <w:rPr>
          <w:rFonts w:ascii="Times New Roman" w:eastAsia="Times New Roman" w:hAnsi="Times New Roman" w:cs="Times New Roman"/>
          <w:sz w:val="24"/>
          <w:szCs w:val="24"/>
          <w:lang w:val="en-CA"/>
        </w:rPr>
        <w:t>, Jesleen Rana</w:t>
      </w:r>
      <w:r w:rsidRPr="69E20C19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3</w:t>
      </w:r>
      <w:r w:rsidRPr="69E20C19">
        <w:rPr>
          <w:rFonts w:ascii="Times New Roman" w:eastAsia="Times New Roman" w:hAnsi="Times New Roman" w:cs="Times New Roman"/>
          <w:sz w:val="24"/>
          <w:szCs w:val="24"/>
          <w:lang w:val="en-CA"/>
        </w:rPr>
        <w:t>, Muna Alkhaifi</w:t>
      </w:r>
      <w:r w:rsidRPr="69E20C19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3</w:t>
      </w:r>
      <w:r w:rsidRPr="69E20C19">
        <w:rPr>
          <w:rFonts w:ascii="Times New Roman" w:eastAsia="Times New Roman" w:hAnsi="Times New Roman" w:cs="Times New Roman"/>
          <w:sz w:val="24"/>
          <w:szCs w:val="24"/>
          <w:lang w:val="en-CA"/>
        </w:rPr>
        <w:t>, Wangari Tharao</w:t>
      </w:r>
      <w:r w:rsidRPr="69E20C19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3</w:t>
      </w:r>
      <w:r w:rsidRPr="69E20C19">
        <w:rPr>
          <w:rFonts w:ascii="Times New Roman" w:eastAsia="Times New Roman" w:hAnsi="Times New Roman" w:cs="Times New Roman"/>
          <w:sz w:val="24"/>
          <w:szCs w:val="24"/>
          <w:lang w:val="en-CA"/>
        </w:rPr>
        <w:t>, Fiona Smaill*</w:t>
      </w:r>
      <w:r w:rsidRPr="69E20C19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7</w:t>
      </w:r>
      <w:r w:rsidRPr="69E20C19">
        <w:rPr>
          <w:rFonts w:ascii="Times New Roman" w:eastAsia="Times New Roman" w:hAnsi="Times New Roman" w:cs="Times New Roman"/>
          <w:sz w:val="24"/>
          <w:szCs w:val="24"/>
          <w:lang w:val="en-CA"/>
        </w:rPr>
        <w:t>, &amp; Charu Kaushic*</w:t>
      </w:r>
      <w:r w:rsidRPr="69E20C19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1</w:t>
      </w:r>
      <w:r w:rsidRPr="69E20C19">
        <w:rPr>
          <w:rFonts w:ascii="Times New Roman" w:eastAsia="Times New Roman" w:hAnsi="Times New Roman" w:cs="Times New Roman"/>
          <w:sz w:val="24"/>
          <w:szCs w:val="24"/>
          <w:lang w:val="en-CA"/>
        </w:rPr>
        <w:t> </w:t>
      </w:r>
      <w:r w:rsidRPr="69E20C19">
        <w:rPr>
          <w:rFonts w:ascii="Times New Roman" w:eastAsia="Times New Roman" w:hAnsi="Times New Roman" w:cs="Times New Roman"/>
          <w:sz w:val="24"/>
          <w:szCs w:val="24"/>
        </w:rPr>
        <w:t> </w:t>
      </w:r>
      <w:r w:rsidRPr="69E20C19">
        <w:rPr>
          <w:rFonts w:ascii="Times New Roman" w:eastAsia="Times New Roman" w:hAnsi="Times New Roman" w:cs="Times New Roman"/>
          <w:sz w:val="24"/>
          <w:szCs w:val="24"/>
          <w:lang w:val="en-CA"/>
        </w:rPr>
        <w:t> </w:t>
      </w:r>
    </w:p>
    <w:p w14:paraId="5598B238" w14:textId="77777777" w:rsidR="00705CAC" w:rsidRPr="00277958" w:rsidRDefault="00705CAC" w:rsidP="00705CAC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5DF9E915" w14:textId="77777777" w:rsidR="00705CAC" w:rsidRPr="00B96216" w:rsidRDefault="00705CAC" w:rsidP="00705CAC">
      <w:pPr>
        <w:spacing w:after="0" w:line="240" w:lineRule="auto"/>
        <w:ind w:left="135" w:hanging="135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B96216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 xml:space="preserve">1 </w:t>
      </w:r>
      <w:r w:rsidRPr="00B96216">
        <w:rPr>
          <w:rFonts w:ascii="Times New Roman" w:eastAsia="Times New Roman" w:hAnsi="Times New Roman" w:cs="Times New Roman"/>
          <w:sz w:val="24"/>
          <w:szCs w:val="24"/>
          <w:lang w:val="en-CA"/>
        </w:rPr>
        <w:t>McMaster Immunology Research Centre and Department of Medicine, McMaster University, Hamilton, ON, Canada.</w:t>
      </w:r>
      <w:r w:rsidRPr="00B96216"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B96216">
        <w:rPr>
          <w:rFonts w:ascii="Times New Roman" w:eastAsia="Times New Roman" w:hAnsi="Times New Roman" w:cs="Times New Roman"/>
          <w:sz w:val="24"/>
          <w:szCs w:val="24"/>
          <w:lang w:val="en-CA"/>
        </w:rPr>
        <w:t> </w:t>
      </w:r>
    </w:p>
    <w:p w14:paraId="576FAEA8" w14:textId="77777777" w:rsidR="00705CAC" w:rsidRPr="00452011" w:rsidRDefault="00705CAC" w:rsidP="00705CAC">
      <w:pPr>
        <w:spacing w:after="0" w:line="240" w:lineRule="auto"/>
        <w:ind w:left="135" w:hanging="135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728C4FAD" w14:textId="77777777" w:rsidR="00705CAC" w:rsidRPr="00B96216" w:rsidRDefault="00705CAC" w:rsidP="00705CAC">
      <w:pPr>
        <w:spacing w:after="0" w:line="240" w:lineRule="auto"/>
        <w:ind w:left="135" w:hanging="135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proofErr w:type="gramStart"/>
      <w:r w:rsidRPr="00B96216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 xml:space="preserve"> </w:t>
      </w:r>
      <w:r w:rsidRPr="00B96216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Afynia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B96216">
        <w:rPr>
          <w:rFonts w:ascii="Times New Roman" w:eastAsia="Times New Roman" w:hAnsi="Times New Roman" w:cs="Times New Roman"/>
          <w:sz w:val="24"/>
          <w:szCs w:val="24"/>
          <w:lang w:val="en-CA"/>
        </w:rPr>
        <w:t>Laboratories, Hamilton, ON, Canada.</w:t>
      </w:r>
    </w:p>
    <w:p w14:paraId="0BD9883A" w14:textId="77777777" w:rsidR="00705CAC" w:rsidRPr="00B96216" w:rsidRDefault="00705CAC" w:rsidP="00705CAC">
      <w:pPr>
        <w:spacing w:after="0" w:line="240" w:lineRule="auto"/>
        <w:ind w:left="135" w:hanging="135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334BCD99" w14:textId="77777777" w:rsidR="00705CAC" w:rsidRPr="00B96216" w:rsidRDefault="00705CAC" w:rsidP="00705CAC">
      <w:pPr>
        <w:spacing w:after="0" w:line="240" w:lineRule="auto"/>
        <w:ind w:left="135" w:hanging="135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B96216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 xml:space="preserve">3 </w:t>
      </w:r>
      <w:r w:rsidRPr="00B96216">
        <w:rPr>
          <w:rFonts w:ascii="Times New Roman" w:eastAsia="Times New Roman" w:hAnsi="Times New Roman" w:cs="Times New Roman"/>
          <w:sz w:val="24"/>
          <w:szCs w:val="24"/>
          <w:lang w:val="en-CA"/>
        </w:rPr>
        <w:t>Women’s Health in Women’s Hands Community Health Centre, Toronto, ON, Canada.</w:t>
      </w:r>
      <w:r w:rsidRPr="00B96216"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B96216">
        <w:rPr>
          <w:rFonts w:ascii="Times New Roman" w:eastAsia="Times New Roman" w:hAnsi="Times New Roman" w:cs="Times New Roman"/>
          <w:sz w:val="24"/>
          <w:szCs w:val="24"/>
          <w:lang w:val="en-CA"/>
        </w:rPr>
        <w:t> </w:t>
      </w:r>
    </w:p>
    <w:p w14:paraId="7E1B26B8" w14:textId="77777777" w:rsidR="00705CAC" w:rsidRPr="00452011" w:rsidRDefault="00705CAC" w:rsidP="00705CAC">
      <w:pPr>
        <w:spacing w:after="0" w:line="240" w:lineRule="auto"/>
        <w:ind w:left="135" w:hanging="135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72A94D43" w14:textId="77777777" w:rsidR="00705CAC" w:rsidRPr="00B96216" w:rsidRDefault="00705CAC" w:rsidP="00705CAC">
      <w:pPr>
        <w:spacing w:after="0" w:line="240" w:lineRule="auto"/>
        <w:ind w:left="135" w:hanging="135"/>
        <w:textAlignment w:val="baseline"/>
        <w:rPr>
          <w:rFonts w:ascii="Times New Roman" w:eastAsia="Times New Roman" w:hAnsi="Times New Roman" w:cs="Times New Roman"/>
          <w:color w:val="212121"/>
          <w:sz w:val="24"/>
          <w:szCs w:val="24"/>
          <w:lang w:val="en-CA"/>
        </w:rPr>
      </w:pPr>
      <w:r w:rsidRPr="00B96216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  <w:lang w:val="en-CA"/>
        </w:rPr>
        <w:t xml:space="preserve">4 </w:t>
      </w:r>
      <w:r w:rsidRPr="00B96216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val="en-CA"/>
        </w:rPr>
        <w:t>Departments of Microbiology &amp; Immunology and Surgery, Western University, and Canadian Research and Development Centre for Human Microbiome and Probiotics, The Lawson Health Research Institute, London, ON, Canada. </w:t>
      </w:r>
      <w:r w:rsidRPr="00B96216">
        <w:rPr>
          <w:rFonts w:ascii="Times New Roman" w:eastAsia="Times New Roman" w:hAnsi="Times New Roman" w:cs="Times New Roman"/>
          <w:color w:val="212121"/>
          <w:sz w:val="24"/>
          <w:szCs w:val="24"/>
        </w:rPr>
        <w:t> </w:t>
      </w:r>
      <w:r w:rsidRPr="00B96216">
        <w:rPr>
          <w:rFonts w:ascii="Times New Roman" w:eastAsia="Times New Roman" w:hAnsi="Times New Roman" w:cs="Times New Roman"/>
          <w:color w:val="212121"/>
          <w:sz w:val="24"/>
          <w:szCs w:val="24"/>
          <w:lang w:val="en-CA"/>
        </w:rPr>
        <w:t> </w:t>
      </w:r>
    </w:p>
    <w:p w14:paraId="6405FD3F" w14:textId="77777777" w:rsidR="00705CAC" w:rsidRPr="00452011" w:rsidRDefault="00705CAC" w:rsidP="00705CAC">
      <w:pPr>
        <w:spacing w:after="0" w:line="240" w:lineRule="auto"/>
        <w:ind w:left="135" w:hanging="135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54D1481B" w14:textId="77777777" w:rsidR="00705CAC" w:rsidRPr="00B96216" w:rsidRDefault="00705CAC" w:rsidP="00705CAC">
      <w:pPr>
        <w:spacing w:after="0" w:line="240" w:lineRule="auto"/>
        <w:ind w:left="135" w:hanging="135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B96216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 xml:space="preserve">5 </w:t>
      </w:r>
      <w:r w:rsidRPr="00B96216">
        <w:rPr>
          <w:rFonts w:ascii="Times New Roman" w:eastAsia="Times New Roman" w:hAnsi="Times New Roman" w:cs="Times New Roman"/>
          <w:sz w:val="24"/>
          <w:szCs w:val="24"/>
          <w:lang w:val="en-CA"/>
        </w:rPr>
        <w:t>Departments of Immunology and Medicine, University of Toronto, Toronto, ON, Canada.</w:t>
      </w:r>
      <w:r w:rsidRPr="00B96216"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B96216">
        <w:rPr>
          <w:rFonts w:ascii="Times New Roman" w:eastAsia="Times New Roman" w:hAnsi="Times New Roman" w:cs="Times New Roman"/>
          <w:sz w:val="24"/>
          <w:szCs w:val="24"/>
          <w:lang w:val="en-CA"/>
        </w:rPr>
        <w:t> </w:t>
      </w:r>
    </w:p>
    <w:p w14:paraId="7BC81510" w14:textId="77777777" w:rsidR="00705CAC" w:rsidRPr="00452011" w:rsidRDefault="00705CAC" w:rsidP="00705CAC">
      <w:pPr>
        <w:spacing w:after="0" w:line="240" w:lineRule="auto"/>
        <w:ind w:left="135" w:hanging="135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45DCFE2C" w14:textId="77777777" w:rsidR="00705CAC" w:rsidRPr="00B96216" w:rsidRDefault="00705CAC" w:rsidP="00705CAC">
      <w:pPr>
        <w:spacing w:after="0" w:line="240" w:lineRule="auto"/>
        <w:ind w:left="135" w:hanging="135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B96216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 xml:space="preserve">6 </w:t>
      </w:r>
      <w:r w:rsidRPr="00B96216">
        <w:rPr>
          <w:rFonts w:ascii="Times New Roman" w:eastAsia="Times New Roman" w:hAnsi="Times New Roman" w:cs="Times New Roman"/>
          <w:sz w:val="24"/>
          <w:szCs w:val="24"/>
          <w:lang w:val="en-CA"/>
        </w:rPr>
        <w:t>Department of Medicine, University Health Network, Toronto, ON, Canada.</w:t>
      </w:r>
      <w:r w:rsidRPr="00B96216"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B96216">
        <w:rPr>
          <w:rFonts w:ascii="Times New Roman" w:eastAsia="Times New Roman" w:hAnsi="Times New Roman" w:cs="Times New Roman"/>
          <w:sz w:val="24"/>
          <w:szCs w:val="24"/>
          <w:lang w:val="en-CA"/>
        </w:rPr>
        <w:t> </w:t>
      </w:r>
    </w:p>
    <w:p w14:paraId="4A0FC576" w14:textId="77777777" w:rsidR="00705CAC" w:rsidRPr="00452011" w:rsidRDefault="00705CAC" w:rsidP="00705CAC">
      <w:pPr>
        <w:spacing w:after="0" w:line="240" w:lineRule="auto"/>
        <w:ind w:left="135" w:hanging="135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5A1713C9" w14:textId="77777777" w:rsidR="00705CAC" w:rsidRPr="00B96216" w:rsidRDefault="00705CAC" w:rsidP="00705CAC">
      <w:pPr>
        <w:spacing w:after="0" w:line="240" w:lineRule="auto"/>
        <w:ind w:left="135" w:hanging="135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B96216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 xml:space="preserve">7 </w:t>
      </w:r>
      <w:r w:rsidRPr="00B96216">
        <w:rPr>
          <w:rFonts w:ascii="Times New Roman" w:eastAsia="Times New Roman" w:hAnsi="Times New Roman" w:cs="Times New Roman"/>
          <w:sz w:val="24"/>
          <w:szCs w:val="24"/>
          <w:lang w:val="en-CA"/>
        </w:rPr>
        <w:t>Department of Pathology and Molecular Medicine and Michael G. DeGroote Institute for Infectious Disease Research, McMaster University, Hamilton, ON, Canada.</w:t>
      </w:r>
      <w:r w:rsidRPr="00B96216">
        <w:rPr>
          <w:rFonts w:ascii="Times New Roman" w:eastAsia="Times New Roman" w:hAnsi="Times New Roman" w:cs="Times New Roman"/>
          <w:sz w:val="24"/>
          <w:szCs w:val="24"/>
        </w:rPr>
        <w:t> </w:t>
      </w:r>
      <w:r w:rsidRPr="00B96216">
        <w:rPr>
          <w:rFonts w:ascii="Times New Roman" w:eastAsia="Times New Roman" w:hAnsi="Times New Roman" w:cs="Times New Roman"/>
          <w:sz w:val="24"/>
          <w:szCs w:val="24"/>
          <w:lang w:val="en-CA"/>
        </w:rPr>
        <w:t> </w:t>
      </w:r>
    </w:p>
    <w:p w14:paraId="425EF0A5" w14:textId="77777777" w:rsidR="00705CAC" w:rsidRPr="00277958" w:rsidRDefault="00705CAC" w:rsidP="00705CAC">
      <w:pPr>
        <w:spacing w:after="0" w:line="480" w:lineRule="auto"/>
        <w:ind w:left="135" w:hanging="135"/>
        <w:textAlignment w:val="baseline"/>
        <w:rPr>
          <w:rFonts w:ascii="Segoe UI" w:eastAsia="Times New Roman" w:hAnsi="Segoe UI" w:cs="Segoe UI"/>
          <w:sz w:val="24"/>
          <w:szCs w:val="24"/>
          <w:lang w:val="en-CA"/>
        </w:rPr>
      </w:pPr>
    </w:p>
    <w:p w14:paraId="4F42AFA0" w14:textId="77777777" w:rsidR="00705CAC" w:rsidRDefault="00705CAC" w:rsidP="00705C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69E20C19">
        <w:rPr>
          <w:rFonts w:ascii="Times New Roman" w:hAnsi="Times New Roman" w:cs="Times New Roman"/>
          <w:sz w:val="24"/>
          <w:szCs w:val="24"/>
        </w:rPr>
        <w:t xml:space="preserve">* Corresponding authors  </w:t>
      </w:r>
    </w:p>
    <w:p w14:paraId="4C58641E" w14:textId="77777777" w:rsidR="00705CAC" w:rsidRPr="00CB27F1" w:rsidRDefault="00705CAC" w:rsidP="00705C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-mail: </w:t>
      </w:r>
      <w:r w:rsidRPr="69E20C19">
        <w:rPr>
          <w:rFonts w:ascii="Times New Roman" w:hAnsi="Times New Roman" w:cs="Times New Roman"/>
          <w:sz w:val="24"/>
          <w:szCs w:val="24"/>
        </w:rPr>
        <w:t xml:space="preserve">kaushic@mcmaster.ca </w:t>
      </w:r>
      <w:r>
        <w:rPr>
          <w:rFonts w:ascii="Times New Roman" w:hAnsi="Times New Roman" w:cs="Times New Roman"/>
          <w:sz w:val="24"/>
          <w:szCs w:val="24"/>
        </w:rPr>
        <w:t>(CK)</w:t>
      </w:r>
    </w:p>
    <w:p w14:paraId="1B2787EB" w14:textId="77777777" w:rsidR="00D13FB4" w:rsidRDefault="00705CAC" w:rsidP="00D13FB4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 xml:space="preserve">E-mail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maill@mcmaster.ca</w:t>
      </w:r>
      <w:r>
        <w:rPr>
          <w:rFonts w:ascii="Times New Roman" w:hAnsi="Times New Roman" w:cs="Times New Roman"/>
          <w:sz w:val="24"/>
          <w:szCs w:val="24"/>
        </w:rPr>
        <w:t xml:space="preserve"> (FS)</w:t>
      </w:r>
    </w:p>
    <w:p w14:paraId="66AA8890" w14:textId="2D10C38A" w:rsidR="00705CAC" w:rsidRPr="00D13FB4" w:rsidRDefault="00705CAC" w:rsidP="00D13FB4">
      <w:pPr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05CA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D13FB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05CAC">
        <w:rPr>
          <w:rFonts w:ascii="Times New Roman" w:hAnsi="Times New Roman" w:cs="Times New Roman"/>
          <w:b/>
          <w:bCs/>
          <w:sz w:val="24"/>
          <w:szCs w:val="24"/>
        </w:rPr>
        <w:t xml:space="preserve">. Summary </w:t>
      </w:r>
      <w:r w:rsidR="004A2348" w:rsidRPr="00705CAC">
        <w:rPr>
          <w:rFonts w:ascii="Times New Roman" w:hAnsi="Times New Roman" w:cs="Times New Roman"/>
          <w:b/>
          <w:bCs/>
          <w:sz w:val="24"/>
          <w:szCs w:val="24"/>
        </w:rPr>
        <w:t>of intensity</w:t>
      </w:r>
      <w:r w:rsidRPr="00705CAC">
        <w:rPr>
          <w:rFonts w:ascii="Times New Roman" w:hAnsi="Times New Roman" w:cs="Times New Roman"/>
          <w:b/>
          <w:bCs/>
          <w:sz w:val="24"/>
          <w:szCs w:val="24"/>
        </w:rPr>
        <w:t>, duration and frequency of adverse events reported by participants</w:t>
      </w:r>
    </w:p>
    <w:p w14:paraId="426607DE" w14:textId="7211EA89" w:rsidR="00705CAC" w:rsidRDefault="00705CAC" w:rsidP="00705CA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05CAC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345F6E8D" wp14:editId="4C20D689">
                <wp:simplePos x="0" y="0"/>
                <wp:positionH relativeFrom="column">
                  <wp:posOffset>0</wp:posOffset>
                </wp:positionH>
                <wp:positionV relativeFrom="paragraph">
                  <wp:posOffset>5735320</wp:posOffset>
                </wp:positionV>
                <wp:extent cx="6097656" cy="584775"/>
                <wp:effectExtent l="0" t="0" r="0" b="0"/>
                <wp:wrapNone/>
                <wp:docPr id="6" name="Text 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C4795B5B-08AB-9749-91C0-B442319CB02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7656" cy="5847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51B176" w14:textId="77777777" w:rsidR="00705CAC" w:rsidRPr="00705CAC" w:rsidRDefault="00705CAC" w:rsidP="00705CAC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position w:val="5"/>
                                <w:sz w:val="16"/>
                                <w:szCs w:val="16"/>
                              </w:rPr>
                            </w:pPr>
                            <w:r w:rsidRPr="00705CAC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position w:val="5"/>
                                <w:sz w:val="16"/>
                                <w:szCs w:val="16"/>
                                <w:vertAlign w:val="superscript"/>
                              </w:rPr>
                              <w:t>a </w:t>
                            </w:r>
                            <w:r w:rsidRPr="00705CAC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position w:val="5"/>
                                <w:sz w:val="16"/>
                                <w:szCs w:val="16"/>
                              </w:rPr>
                              <w:t>Data shown as n (% total AEs or % of participants</w:t>
                            </w:r>
                            <w:proofErr w:type="gramStart"/>
                            <w:r w:rsidRPr="00705CAC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position w:val="5"/>
                                <w:sz w:val="16"/>
                                <w:szCs w:val="16"/>
                              </w:rPr>
                              <w:t>).</w:t>
                            </w:r>
                            <w:r w:rsidRPr="00705CAC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position w:val="5"/>
                                <w:sz w:val="16"/>
                                <w:szCs w:val="16"/>
                                <w:vertAlign w:val="superscript"/>
                              </w:rPr>
                              <w:t>b</w:t>
                            </w:r>
                            <w:proofErr w:type="gramEnd"/>
                            <w:r w:rsidRPr="00705CAC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position w:val="5"/>
                                <w:sz w:val="16"/>
                                <w:szCs w:val="16"/>
                              </w:rPr>
                              <w:t> Data shown as n % of the specific AEs)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45F6E8D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0;margin-top:451.6pt;width:480.15pt;height:46.05pt;z-index:25165824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" filled="f" stroked="f">
                <v:textbox style="mso-fit-shape-to-text:t">
                  <w:txbxContent>
                    <w:p w14:paraId="6D51B176" w14:textId="77777777" w:rsidR="00705CAC" w:rsidRPr="00705CAC" w:rsidRDefault="00705CAC" w:rsidP="00705CAC">
                      <w:pPr>
                        <w:spacing w:line="240" w:lineRule="auto"/>
                        <w:rPr>
                          <w:rFonts w:ascii="Times New Roman" w:hAnsi="Times New Roman" w:cs="Times New Roman"/>
                          <w:color w:val="000000"/>
                          <w:kern w:val="24"/>
                          <w:position w:val="5"/>
                          <w:sz w:val="16"/>
                          <w:szCs w:val="16"/>
                        </w:rPr>
                      </w:pPr>
                      <w:r w:rsidRPr="00705CAC">
                        <w:rPr>
                          <w:rFonts w:ascii="Times New Roman" w:hAnsi="Times New Roman" w:cs="Times New Roman"/>
                          <w:color w:val="000000"/>
                          <w:kern w:val="24"/>
                          <w:position w:val="5"/>
                          <w:sz w:val="16"/>
                          <w:szCs w:val="16"/>
                          <w:vertAlign w:val="superscript"/>
                        </w:rPr>
                        <w:t>a </w:t>
                      </w:r>
                      <w:r w:rsidRPr="00705CAC">
                        <w:rPr>
                          <w:rFonts w:ascii="Times New Roman" w:hAnsi="Times New Roman" w:cs="Times New Roman"/>
                          <w:color w:val="000000"/>
                          <w:kern w:val="24"/>
                          <w:position w:val="5"/>
                          <w:sz w:val="16"/>
                          <w:szCs w:val="16"/>
                        </w:rPr>
                        <w:t>Data shown as n (% total AEs or % of participants).</w:t>
                      </w:r>
                      <w:r w:rsidRPr="00705CAC">
                        <w:rPr>
                          <w:rFonts w:ascii="Times New Roman" w:hAnsi="Times New Roman" w:cs="Times New Roman"/>
                          <w:color w:val="000000"/>
                          <w:kern w:val="24"/>
                          <w:position w:val="5"/>
                          <w:sz w:val="16"/>
                          <w:szCs w:val="16"/>
                          <w:vertAlign w:val="superscript"/>
                        </w:rPr>
                        <w:t>b</w:t>
                      </w:r>
                      <w:r w:rsidRPr="00705CAC">
                        <w:rPr>
                          <w:rFonts w:ascii="Times New Roman" w:hAnsi="Times New Roman" w:cs="Times New Roman"/>
                          <w:color w:val="000000"/>
                          <w:kern w:val="24"/>
                          <w:position w:val="5"/>
                          <w:sz w:val="16"/>
                          <w:szCs w:val="16"/>
                        </w:rPr>
                        <w:t> Data shown as n % of the specific AEs).</w:t>
                      </w:r>
                    </w:p>
                  </w:txbxContent>
                </v:textbox>
              </v:shape>
            </w:pict>
          </mc:Fallback>
        </mc:AlternateContent>
      </w:r>
      <w:r w:rsidRPr="00705CA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8242" behindDoc="0" locked="0" layoutInCell="1" allowOverlap="1" wp14:anchorId="22D33245" wp14:editId="1B3C3525">
            <wp:simplePos x="0" y="0"/>
            <wp:positionH relativeFrom="column">
              <wp:posOffset>52705</wp:posOffset>
            </wp:positionH>
            <wp:positionV relativeFrom="paragraph">
              <wp:posOffset>0</wp:posOffset>
            </wp:positionV>
            <wp:extent cx="5483340" cy="5754689"/>
            <wp:effectExtent l="0" t="0" r="3175" b="0"/>
            <wp:wrapNone/>
            <wp:docPr id="2" name="Picture 2" descr="A black screen with white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3AC9A9F-9C09-E3A4-4BD3-65C6E4F1D94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 descr="A black screen with white lines&#10;&#10;Description automatically generated">
                      <a:extLst>
                        <a:ext uri="{FF2B5EF4-FFF2-40B4-BE49-F238E27FC236}">
                          <a16:creationId xmlns:a16="http://schemas.microsoft.com/office/drawing/2014/main" id="{13AC9A9F-9C09-E3A4-4BD3-65C6E4F1D94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3340" cy="575468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EA20D3E" w14:textId="77777777" w:rsidR="00705CAC" w:rsidRDefault="00705CAC" w:rsidP="00705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406F3B" w14:textId="77777777" w:rsidR="00705CAC" w:rsidRDefault="00705CAC" w:rsidP="00705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EECF76" w14:textId="77777777" w:rsidR="00705CAC" w:rsidRDefault="00705CAC" w:rsidP="00705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CE8B6C" w14:textId="77777777" w:rsidR="00705CAC" w:rsidRDefault="00705CAC" w:rsidP="00705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AE8CC6" w14:textId="77777777" w:rsidR="00705CAC" w:rsidRDefault="00705CAC" w:rsidP="00705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5B18E6" w14:textId="77777777" w:rsidR="00705CAC" w:rsidRDefault="00705CAC" w:rsidP="00705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FBC526" w14:textId="77777777" w:rsidR="00705CAC" w:rsidRDefault="00705CAC" w:rsidP="00705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46BBC1" w14:textId="77777777" w:rsidR="00705CAC" w:rsidRDefault="00705CAC" w:rsidP="00705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E6AC57" w14:textId="77777777" w:rsidR="00705CAC" w:rsidRDefault="00705CAC" w:rsidP="00705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8DA0ED" w14:textId="77777777" w:rsidR="00705CAC" w:rsidRDefault="00705CAC" w:rsidP="00705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7752DA" w14:textId="77777777" w:rsidR="00705CAC" w:rsidRDefault="00705CAC" w:rsidP="00705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BF3937" w14:textId="77777777" w:rsidR="00705CAC" w:rsidRDefault="00705CAC" w:rsidP="00705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7BC85D" w14:textId="77777777" w:rsidR="00705CAC" w:rsidRDefault="00705CAC" w:rsidP="00705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09F5C4" w14:textId="77777777" w:rsidR="00705CAC" w:rsidRDefault="00705CAC" w:rsidP="00705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D8464E" w14:textId="77777777" w:rsidR="00705CAC" w:rsidRDefault="00705CAC" w:rsidP="00705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161B29" w14:textId="77777777" w:rsidR="00705CAC" w:rsidRDefault="00705CAC" w:rsidP="00705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82FAA5" w14:textId="77777777" w:rsidR="00705CAC" w:rsidRDefault="00705CAC" w:rsidP="00705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B4BCAE" w14:textId="77777777" w:rsidR="00705CAC" w:rsidRDefault="00705CAC" w:rsidP="00705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5FB88F" w14:textId="77777777" w:rsidR="00705CAC" w:rsidRDefault="00705CAC" w:rsidP="00705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32FFFC" w14:textId="77777777" w:rsidR="00705CAC" w:rsidRDefault="00705CAC" w:rsidP="00705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72610E" w14:textId="77777777" w:rsidR="00705CAC" w:rsidRDefault="00705CAC" w:rsidP="00705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665D46" w14:textId="77777777" w:rsidR="00705CAC" w:rsidRDefault="00705CAC" w:rsidP="00705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F920FC" w14:textId="77777777" w:rsidR="00705CAC" w:rsidRDefault="00705CAC" w:rsidP="00705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C2AD4B" w14:textId="77777777" w:rsidR="00705CAC" w:rsidRDefault="00705CAC" w:rsidP="00705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5A5C03" w14:textId="77777777" w:rsidR="00705CAC" w:rsidRDefault="00705CAC" w:rsidP="00705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2CD76F" w14:textId="77777777" w:rsidR="00705CAC" w:rsidRPr="00705CAC" w:rsidRDefault="00705CAC" w:rsidP="00705C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B45424" w14:textId="1B7C27C2" w:rsidR="00705CAC" w:rsidRPr="00705CAC" w:rsidRDefault="00705CAC" w:rsidP="00705CAC">
      <w:pPr>
        <w:rPr>
          <w:rFonts w:ascii="Times New Roman" w:hAnsi="Times New Roman" w:cs="Times New Roman"/>
          <w:sz w:val="24"/>
          <w:szCs w:val="24"/>
        </w:rPr>
      </w:pPr>
      <w:r w:rsidRPr="00705CA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D13FB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05CAC">
        <w:rPr>
          <w:rFonts w:ascii="Times New Roman" w:hAnsi="Times New Roman" w:cs="Times New Roman"/>
          <w:b/>
          <w:bCs/>
          <w:sz w:val="24"/>
          <w:szCs w:val="24"/>
        </w:rPr>
        <w:t xml:space="preserve">. Summary of adverse events and their reported relationship to intervention </w:t>
      </w:r>
    </w:p>
    <w:p w14:paraId="4FD9BA2D" w14:textId="2C3338DB" w:rsidR="00705CAC" w:rsidRPr="00705CAC" w:rsidRDefault="00705CAC" w:rsidP="00705CAC">
      <w:r w:rsidRPr="00705CA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3" behindDoc="0" locked="0" layoutInCell="1" allowOverlap="1" wp14:anchorId="784E0F47" wp14:editId="6D59B106">
            <wp:simplePos x="0" y="0"/>
            <wp:positionH relativeFrom="column">
              <wp:posOffset>76835</wp:posOffset>
            </wp:positionH>
            <wp:positionV relativeFrom="paragraph">
              <wp:posOffset>-635</wp:posOffset>
            </wp:positionV>
            <wp:extent cx="5943600" cy="6652260"/>
            <wp:effectExtent l="0" t="0" r="0" b="0"/>
            <wp:wrapNone/>
            <wp:docPr id="2014327324" name="Picture 2014327324" descr="A white sheet with black 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0AACA3D-6D43-3B0B-7404-B3F6CAABC63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327324" name="Picture 2014327324" descr="A white sheet with black text&#10;&#10;Description automatically generated">
                      <a:extLst>
                        <a:ext uri="{FF2B5EF4-FFF2-40B4-BE49-F238E27FC236}">
                          <a16:creationId xmlns:a16="http://schemas.microsoft.com/office/drawing/2014/main" id="{60AACA3D-6D43-3B0B-7404-B3F6CAABC63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52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DD336D3" w14:textId="77777777" w:rsidR="00705CAC" w:rsidRDefault="00705CAC"/>
    <w:p w14:paraId="694060A1" w14:textId="77777777" w:rsidR="00705CAC" w:rsidRDefault="00705CAC"/>
    <w:p w14:paraId="12F4D07A" w14:textId="2374C41F" w:rsidR="00DC0EC0" w:rsidRDefault="00DC0EC0"/>
    <w:p w14:paraId="6EB4A1DE" w14:textId="77777777" w:rsidR="00705CAC" w:rsidRDefault="00705CAC"/>
    <w:p w14:paraId="3A42EDE1" w14:textId="77777777" w:rsidR="00705CAC" w:rsidRDefault="00705CAC"/>
    <w:p w14:paraId="5BCE8754" w14:textId="77777777" w:rsidR="00705CAC" w:rsidRDefault="00705CAC"/>
    <w:p w14:paraId="04746516" w14:textId="77777777" w:rsidR="00705CAC" w:rsidRDefault="00705CAC"/>
    <w:p w14:paraId="1607FC70" w14:textId="77777777" w:rsidR="00705CAC" w:rsidRDefault="00705CAC"/>
    <w:p w14:paraId="09CCFB73" w14:textId="77777777" w:rsidR="00705CAC" w:rsidRDefault="00705CAC"/>
    <w:p w14:paraId="31BF0026" w14:textId="77777777" w:rsidR="00705CAC" w:rsidRDefault="00705CAC"/>
    <w:p w14:paraId="438C49D6" w14:textId="77777777" w:rsidR="00705CAC" w:rsidRDefault="00705CAC"/>
    <w:p w14:paraId="395ABF0A" w14:textId="77777777" w:rsidR="00705CAC" w:rsidRDefault="00705CAC"/>
    <w:p w14:paraId="194CB9F1" w14:textId="77777777" w:rsidR="00705CAC" w:rsidRDefault="00705CAC"/>
    <w:p w14:paraId="45233AE3" w14:textId="77777777" w:rsidR="00705CAC" w:rsidRDefault="00705CAC"/>
    <w:p w14:paraId="7E37CCE7" w14:textId="77777777" w:rsidR="00705CAC" w:rsidRDefault="00705CAC"/>
    <w:p w14:paraId="0E2B72C5" w14:textId="77777777" w:rsidR="00705CAC" w:rsidRDefault="00705CAC"/>
    <w:p w14:paraId="7D5E62F8" w14:textId="0896AF15" w:rsidR="00705CAC" w:rsidRDefault="00705CAC"/>
    <w:p w14:paraId="292AD2FB" w14:textId="76F2C59B" w:rsidR="00705CAC" w:rsidRDefault="00705CAC"/>
    <w:p w14:paraId="17F7F1E1" w14:textId="67B93E0B" w:rsidR="00705CAC" w:rsidRDefault="00705CAC"/>
    <w:p w14:paraId="0F69C541" w14:textId="77777777" w:rsidR="00705CAC" w:rsidRDefault="00705CAC"/>
    <w:p w14:paraId="74DB629B" w14:textId="77777777" w:rsidR="00705CAC" w:rsidRDefault="00705CAC"/>
    <w:p w14:paraId="2EBBA91D" w14:textId="77777777" w:rsidR="00705CAC" w:rsidRDefault="00705CAC"/>
    <w:p w14:paraId="4E2B9A5A" w14:textId="4418EBB8" w:rsidR="00705CAC" w:rsidRDefault="00705CAC">
      <w:r w:rsidRPr="00705CAC">
        <w:rPr>
          <w:noProof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3A837B64" wp14:editId="0B17DA99">
                <wp:simplePos x="0" y="0"/>
                <wp:positionH relativeFrom="margin">
                  <wp:align>left</wp:align>
                </wp:positionH>
                <wp:positionV relativeFrom="paragraph">
                  <wp:posOffset>47625</wp:posOffset>
                </wp:positionV>
                <wp:extent cx="6097656" cy="461665"/>
                <wp:effectExtent l="0" t="0" r="0" b="0"/>
                <wp:wrapNone/>
                <wp:docPr id="323874201" name="Text Box 323874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7656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C9F073" w14:textId="77777777" w:rsidR="00705CAC" w:rsidRDefault="00705CAC" w:rsidP="00E066B8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</w:pPr>
                            <w:r w:rsidRPr="00705CAC"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Data shown as n (% of AEs).</w:t>
                            </w:r>
                          </w:p>
                          <w:p w14:paraId="67941854" w14:textId="77777777" w:rsidR="00E066B8" w:rsidRDefault="00E066B8" w:rsidP="00E066B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F1284A">
                              <w:rPr>
                                <w:rFonts w:eastAsiaTheme="minorEastAsia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 xml:space="preserve">ER: </w:t>
                            </w:r>
                            <w:proofErr w:type="spellStart"/>
                            <w:proofErr w:type="gramStart"/>
                            <w:r w:rsidRPr="00F1284A">
                              <w:rPr>
                                <w:rFonts w:eastAsiaTheme="minorEastAsia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Estring</w:t>
                            </w:r>
                            <w:proofErr w:type="spellEnd"/>
                            <w:r w:rsidRPr="00F1284A">
                              <w:rPr>
                                <w:rFonts w:eastAsiaTheme="minorEastAsia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 xml:space="preserve"> ;</w:t>
                            </w:r>
                            <w:proofErr w:type="gramEnd"/>
                            <w:r w:rsidRPr="00F1284A">
                              <w:rPr>
                                <w:rFonts w:eastAsiaTheme="minorEastAsia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1284A">
                              <w:rPr>
                                <w:rFonts w:eastAsiaTheme="minorEastAsia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ER+vP</w:t>
                            </w:r>
                            <w:proofErr w:type="spellEnd"/>
                            <w:r w:rsidRPr="00F1284A">
                              <w:rPr>
                                <w:rFonts w:eastAsiaTheme="minorEastAsia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 xml:space="preserve"> : </w:t>
                            </w:r>
                            <w:proofErr w:type="spellStart"/>
                            <w:r w:rsidRPr="00F1284A">
                              <w:rPr>
                                <w:rFonts w:eastAsiaTheme="minorEastAsia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Estring</w:t>
                            </w:r>
                            <w:proofErr w:type="spellEnd"/>
                            <w:r w:rsidRPr="00F1284A">
                              <w:rPr>
                                <w:rFonts w:eastAsiaTheme="minorEastAsia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 xml:space="preserve"> and vaginal probiotic ; </w:t>
                            </w:r>
                            <w:proofErr w:type="spellStart"/>
                            <w:r w:rsidRPr="00F1284A">
                              <w:rPr>
                                <w:rFonts w:eastAsiaTheme="minorEastAsia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ER+oP</w:t>
                            </w:r>
                            <w:proofErr w:type="spellEnd"/>
                            <w:r w:rsidRPr="00F1284A">
                              <w:rPr>
                                <w:rFonts w:eastAsiaTheme="minorEastAsia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F1284A">
                              <w:rPr>
                                <w:rFonts w:eastAsiaTheme="minorEastAsia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Eststring</w:t>
                            </w:r>
                            <w:proofErr w:type="spellEnd"/>
                            <w:r w:rsidRPr="00F1284A">
                              <w:rPr>
                                <w:rFonts w:eastAsiaTheme="minorEastAsia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 xml:space="preserve"> and oral probiotic ; </w:t>
                            </w:r>
                            <w:proofErr w:type="spellStart"/>
                            <w:r w:rsidRPr="00F1284A">
                              <w:rPr>
                                <w:rFonts w:eastAsiaTheme="minorEastAsia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>vP</w:t>
                            </w:r>
                            <w:proofErr w:type="spellEnd"/>
                            <w:r w:rsidRPr="00F1284A">
                              <w:rPr>
                                <w:rFonts w:eastAsiaTheme="minorEastAsia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  <w:t xml:space="preserve">: vaginal probiotic </w:t>
                            </w:r>
                          </w:p>
                          <w:p w14:paraId="4AE8FF39" w14:textId="77777777" w:rsidR="00E066B8" w:rsidRPr="00705CAC" w:rsidRDefault="00E066B8" w:rsidP="00705CAC">
                            <w:pPr>
                              <w:rPr>
                                <w:rFonts w:ascii="Times New Roman" w:hAnsi="Times New Roman" w:cs="Times New Roman"/>
                                <w:color w:val="000000"/>
                                <w:kern w:val="24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837B64" id="Text Box 323874201" o:spid="_x0000_s1027" type="#_x0000_t202" style="position:absolute;margin-left:0;margin-top:3.75pt;width:480.15pt;height:36.35pt;z-index:25165824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" filled="f" stroked="f">
                <v:textbox style="mso-fit-shape-to-text:t">
                  <w:txbxContent>
                    <w:p w14:paraId="09C9F073" w14:textId="77777777" w:rsidR="00705CAC" w:rsidRDefault="00705CAC" w:rsidP="00E066B8">
                      <w:pPr>
                        <w:spacing w:line="240" w:lineRule="auto"/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16"/>
                          <w:szCs w:val="16"/>
                        </w:rPr>
                      </w:pPr>
                      <w:r w:rsidRPr="00705CAC"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16"/>
                          <w:szCs w:val="16"/>
                        </w:rPr>
                        <w:t>Data shown as n (% of AEs).</w:t>
                      </w:r>
                    </w:p>
                    <w:p w14:paraId="67941854" w14:textId="77777777" w:rsidR="00E066B8" w:rsidRDefault="00E066B8" w:rsidP="00E066B8">
                      <w:pPr>
                        <w:pStyle w:val="NormalWeb"/>
                        <w:spacing w:before="0" w:beforeAutospacing="0" w:after="0" w:afterAutospacing="0"/>
                      </w:pPr>
                      <w:r w:rsidRPr="00F1284A">
                        <w:rPr>
                          <w:rFonts w:eastAsiaTheme="minorEastAsia"/>
                          <w:color w:val="000000"/>
                          <w:kern w:val="24"/>
                          <w:sz w:val="16"/>
                          <w:szCs w:val="16"/>
                        </w:rPr>
                        <w:t xml:space="preserve">ER: Estring ; ER+vP : Estring and vaginal probiotic ; ER+oP Eststring and oral probiotic ; vP: vaginal probiotic </w:t>
                      </w:r>
                    </w:p>
                    <w:p w14:paraId="4AE8FF39" w14:textId="77777777" w:rsidR="00E066B8" w:rsidRPr="00705CAC" w:rsidRDefault="00E066B8" w:rsidP="00705CAC">
                      <w:pPr>
                        <w:rPr>
                          <w:rFonts w:ascii="Times New Roman" w:hAnsi="Times New Roman" w:cs="Times New Roman"/>
                          <w:color w:val="000000"/>
                          <w:kern w:val="24"/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6895D3B" w14:textId="77777777" w:rsidR="00705CAC" w:rsidRDefault="00705CAC"/>
    <w:p w14:paraId="684326CA" w14:textId="77777777" w:rsidR="00705CAC" w:rsidRDefault="00705CAC"/>
    <w:p w14:paraId="2E4245CA" w14:textId="77777777" w:rsidR="00705CAC" w:rsidRDefault="00705CAC"/>
    <w:p w14:paraId="17397013" w14:textId="77777777" w:rsidR="00705CAC" w:rsidRDefault="00705CAC"/>
    <w:sectPr w:rsidR="00705CA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D1716B" w14:textId="77777777" w:rsidR="006E1E47" w:rsidRDefault="006E1E47" w:rsidP="00705CAC">
      <w:pPr>
        <w:spacing w:after="0" w:line="240" w:lineRule="auto"/>
      </w:pPr>
      <w:r>
        <w:separator/>
      </w:r>
    </w:p>
  </w:endnote>
  <w:endnote w:type="continuationSeparator" w:id="0">
    <w:p w14:paraId="314FD100" w14:textId="77777777" w:rsidR="006E1E47" w:rsidRDefault="006E1E47" w:rsidP="00705CAC">
      <w:pPr>
        <w:spacing w:after="0" w:line="240" w:lineRule="auto"/>
      </w:pPr>
      <w:r>
        <w:continuationSeparator/>
      </w:r>
    </w:p>
  </w:endnote>
  <w:endnote w:type="continuationNotice" w:id="1">
    <w:p w14:paraId="693A0C78" w14:textId="77777777" w:rsidR="006E1E47" w:rsidRDefault="006E1E4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1A1C75" w14:textId="77777777" w:rsidR="00705CAC" w:rsidRDefault="00705C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095528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360AFE" w14:textId="06D14993" w:rsidR="00705CAC" w:rsidRDefault="00705C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C8949B" w14:textId="77777777" w:rsidR="00705CAC" w:rsidRDefault="00705CA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90E1DE" w14:textId="77777777" w:rsidR="00705CAC" w:rsidRDefault="00705C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CD12C5" w14:textId="77777777" w:rsidR="006E1E47" w:rsidRDefault="006E1E47" w:rsidP="00705CAC">
      <w:pPr>
        <w:spacing w:after="0" w:line="240" w:lineRule="auto"/>
      </w:pPr>
      <w:r>
        <w:separator/>
      </w:r>
    </w:p>
  </w:footnote>
  <w:footnote w:type="continuationSeparator" w:id="0">
    <w:p w14:paraId="425ADBC5" w14:textId="77777777" w:rsidR="006E1E47" w:rsidRDefault="006E1E47" w:rsidP="00705CAC">
      <w:pPr>
        <w:spacing w:after="0" w:line="240" w:lineRule="auto"/>
      </w:pPr>
      <w:r>
        <w:continuationSeparator/>
      </w:r>
    </w:p>
  </w:footnote>
  <w:footnote w:type="continuationNotice" w:id="1">
    <w:p w14:paraId="566354A8" w14:textId="77777777" w:rsidR="006E1E47" w:rsidRDefault="006E1E4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5E84BE" w14:textId="77777777" w:rsidR="00705CAC" w:rsidRDefault="00705CA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44ED26" w14:textId="77777777" w:rsidR="00705CAC" w:rsidRDefault="00705CA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FD5176" w14:textId="77777777" w:rsidR="00705CAC" w:rsidRDefault="00705CA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CAC"/>
    <w:rsid w:val="000E0AC5"/>
    <w:rsid w:val="00247253"/>
    <w:rsid w:val="00254843"/>
    <w:rsid w:val="003F54BE"/>
    <w:rsid w:val="004A2348"/>
    <w:rsid w:val="004A7E91"/>
    <w:rsid w:val="00524576"/>
    <w:rsid w:val="005645E2"/>
    <w:rsid w:val="006207BF"/>
    <w:rsid w:val="006E1E47"/>
    <w:rsid w:val="00705CAC"/>
    <w:rsid w:val="00763352"/>
    <w:rsid w:val="007E3ADE"/>
    <w:rsid w:val="00984D91"/>
    <w:rsid w:val="00D13FB4"/>
    <w:rsid w:val="00DC0EC0"/>
    <w:rsid w:val="00DD0F21"/>
    <w:rsid w:val="00E066B8"/>
    <w:rsid w:val="0AEAA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09262"/>
  <w15:chartTrackingRefBased/>
  <w15:docId w15:val="{B921BA17-2E04-458F-95C2-30444A5C7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C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705CA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05C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rsid w:val="00705CAC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705C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CAC"/>
  </w:style>
  <w:style w:type="paragraph" w:styleId="Footer">
    <w:name w:val="footer"/>
    <w:basedOn w:val="Normal"/>
    <w:link w:val="FooterChar"/>
    <w:uiPriority w:val="99"/>
    <w:unhideWhenUsed/>
    <w:rsid w:val="00705C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CAC"/>
  </w:style>
  <w:style w:type="paragraph" w:styleId="NormalWeb">
    <w:name w:val="Normal (Web)"/>
    <w:basedOn w:val="Normal"/>
    <w:uiPriority w:val="99"/>
    <w:semiHidden/>
    <w:unhideWhenUsed/>
    <w:rsid w:val="00E066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5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, Bibanjeet</dc:creator>
  <cp:keywords/>
  <dc:description/>
  <cp:lastModifiedBy>Kaushic, Charu</cp:lastModifiedBy>
  <cp:revision>2</cp:revision>
  <dcterms:created xsi:type="dcterms:W3CDTF">2024-12-03T12:21:00Z</dcterms:created>
  <dcterms:modified xsi:type="dcterms:W3CDTF">2024-12-03T12:21:00Z</dcterms:modified>
</cp:coreProperties>
</file>